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right" w:tblpY="-719"/>
        <w:tblW w:w="14414" w:type="dxa"/>
        <w:tblLayout w:type="fixed"/>
        <w:tblLook w:val="04A0" w:firstRow="1" w:lastRow="0" w:firstColumn="1" w:lastColumn="0" w:noHBand="0" w:noVBand="1"/>
      </w:tblPr>
      <w:tblGrid>
        <w:gridCol w:w="1232"/>
        <w:gridCol w:w="567"/>
        <w:gridCol w:w="567"/>
        <w:gridCol w:w="567"/>
        <w:gridCol w:w="425"/>
        <w:gridCol w:w="567"/>
        <w:gridCol w:w="567"/>
        <w:gridCol w:w="425"/>
        <w:gridCol w:w="425"/>
        <w:gridCol w:w="567"/>
        <w:gridCol w:w="426"/>
        <w:gridCol w:w="567"/>
        <w:gridCol w:w="567"/>
        <w:gridCol w:w="567"/>
        <w:gridCol w:w="425"/>
        <w:gridCol w:w="567"/>
        <w:gridCol w:w="567"/>
        <w:gridCol w:w="425"/>
        <w:gridCol w:w="425"/>
        <w:gridCol w:w="709"/>
        <w:gridCol w:w="567"/>
        <w:gridCol w:w="567"/>
        <w:gridCol w:w="425"/>
        <w:gridCol w:w="426"/>
        <w:gridCol w:w="425"/>
        <w:gridCol w:w="425"/>
        <w:gridCol w:w="425"/>
      </w:tblGrid>
      <w:tr w:rsidR="006232D6" w:rsidRPr="00FB29F2" w14:paraId="0854B439" w14:textId="77777777" w:rsidTr="00340860">
        <w:trPr>
          <w:cantSplit/>
          <w:trHeight w:val="416"/>
        </w:trPr>
        <w:tc>
          <w:tcPr>
            <w:tcW w:w="14414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98EEF" w14:textId="77777777" w:rsidR="009C3B23" w:rsidRDefault="009C3B23" w:rsidP="009C3B23">
            <w:pPr>
              <w:jc w:val="center"/>
              <w:rPr>
                <w:rFonts w:cs="Times New Roman"/>
                <w:b/>
                <w:bCs/>
              </w:rPr>
            </w:pPr>
            <w:r w:rsidRPr="00C25FB0">
              <w:rPr>
                <w:rFonts w:cs="Times New Roman"/>
                <w:b/>
                <w:bCs/>
              </w:rPr>
              <w:t>Effects of mHealth Interventions to Prescribe Resistance Training: A Systematic Review and Meta-Analysis of Randomi</w:t>
            </w:r>
            <w:r>
              <w:rPr>
                <w:rFonts w:cs="Times New Roman"/>
                <w:b/>
                <w:bCs/>
              </w:rPr>
              <w:t>z</w:t>
            </w:r>
            <w:r w:rsidRPr="00C25FB0">
              <w:rPr>
                <w:rFonts w:cs="Times New Roman"/>
                <w:b/>
                <w:bCs/>
              </w:rPr>
              <w:t>ed Controlled Trials</w:t>
            </w:r>
          </w:p>
          <w:p w14:paraId="021D1AC1" w14:textId="77777777" w:rsidR="009C3B23" w:rsidRDefault="009C3B23" w:rsidP="009C3B23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ports Medicine</w:t>
            </w:r>
          </w:p>
          <w:p w14:paraId="31980CDF" w14:textId="77777777" w:rsidR="009C3B23" w:rsidRPr="00AA0631" w:rsidRDefault="009C3B23" w:rsidP="009C3B23">
            <w:pPr>
              <w:rPr>
                <w:rFonts w:cs="Times New Roman"/>
                <w:vertAlign w:val="superscript"/>
              </w:rPr>
            </w:pPr>
            <w:r w:rsidRPr="00D95EA6">
              <w:rPr>
                <w:rFonts w:cs="Times New Roman"/>
              </w:rPr>
              <w:t>Emily R</w:t>
            </w:r>
            <w:r>
              <w:rPr>
                <w:rFonts w:cs="Times New Roman"/>
              </w:rPr>
              <w:t>.</w:t>
            </w:r>
            <w:r w:rsidRPr="00D95EA6">
              <w:rPr>
                <w:rFonts w:cs="Times New Roman"/>
              </w:rPr>
              <w:t xml:space="preserve"> Cox, Sam Beacroft, Anna K</w:t>
            </w:r>
            <w:r>
              <w:rPr>
                <w:rFonts w:cs="Times New Roman"/>
              </w:rPr>
              <w:t>.</w:t>
            </w:r>
            <w:r w:rsidRPr="00D95EA6">
              <w:rPr>
                <w:rFonts w:cs="Times New Roman"/>
              </w:rPr>
              <w:t xml:space="preserve"> Jansson, Levi Wade, Mitch J</w:t>
            </w:r>
            <w:r>
              <w:rPr>
                <w:rFonts w:cs="Times New Roman"/>
              </w:rPr>
              <w:t>.</w:t>
            </w:r>
            <w:r w:rsidRPr="00D95EA6">
              <w:rPr>
                <w:rFonts w:cs="Times New Roman"/>
              </w:rPr>
              <w:t xml:space="preserve"> Duncan, David R</w:t>
            </w:r>
            <w:r>
              <w:rPr>
                <w:rFonts w:cs="Times New Roman"/>
              </w:rPr>
              <w:t>.</w:t>
            </w:r>
            <w:r w:rsidRPr="00D95EA6">
              <w:rPr>
                <w:rFonts w:cs="Times New Roman"/>
              </w:rPr>
              <w:t xml:space="preserve"> Lubans, Sara L</w:t>
            </w:r>
            <w:r>
              <w:rPr>
                <w:rFonts w:cs="Times New Roman"/>
              </w:rPr>
              <w:t>.</w:t>
            </w:r>
            <w:r w:rsidRPr="00D95EA6">
              <w:rPr>
                <w:rFonts w:cs="Times New Roman"/>
              </w:rPr>
              <w:t xml:space="preserve"> Robards, Manuel Leitner, Niklas Gutberlet, Ronald C</w:t>
            </w:r>
            <w:r>
              <w:rPr>
                <w:rFonts w:cs="Times New Roman"/>
              </w:rPr>
              <w:t>.</w:t>
            </w:r>
            <w:r w:rsidRPr="00D95EA6">
              <w:rPr>
                <w:rFonts w:cs="Times New Roman"/>
              </w:rPr>
              <w:t xml:space="preserve"> Plotnikoff</w:t>
            </w:r>
            <w:r>
              <w:rPr>
                <w:rFonts w:cs="Times New Roman"/>
                <w:vertAlign w:val="superscript"/>
              </w:rPr>
              <w:t>*</w:t>
            </w:r>
          </w:p>
          <w:p w14:paraId="313287AE" w14:textId="77777777" w:rsidR="009C3B23" w:rsidRPr="00AA0631" w:rsidRDefault="009C3B23" w:rsidP="009C3B23">
            <w:pPr>
              <w:rPr>
                <w:color w:val="000000" w:themeColor="text1"/>
                <w:lang w:eastAsia="en-AU"/>
              </w:rPr>
            </w:pPr>
            <w:r w:rsidRPr="00AA0631">
              <w:rPr>
                <w:rFonts w:ascii="Times New Roman" w:hAnsi="Times New Roman" w:cs="Times New Roman"/>
                <w:color w:val="000000" w:themeColor="text1"/>
              </w:rPr>
              <w:t xml:space="preserve">Ron Plotnikoff, </w:t>
            </w:r>
            <w:hyperlink r:id="rId7" w:history="1">
              <w:r w:rsidRPr="00AA0631">
                <w:rPr>
                  <w:rStyle w:val="Hyperlink"/>
                  <w:lang w:eastAsia="en-AU"/>
                </w:rPr>
                <w:t>ron.plotnikoff@newcastle.edu.au</w:t>
              </w:r>
            </w:hyperlink>
          </w:p>
          <w:p w14:paraId="7A8BDF52" w14:textId="77777777" w:rsidR="009C3B23" w:rsidRPr="00D95EA6" w:rsidRDefault="009C3B23" w:rsidP="009C3B23">
            <w:pPr>
              <w:rPr>
                <w:color w:val="333333"/>
              </w:rPr>
            </w:pPr>
            <w:r w:rsidRPr="00D53D3C">
              <w:rPr>
                <w:color w:val="000000" w:themeColor="text1"/>
                <w:lang w:eastAsia="en-AU"/>
              </w:rPr>
              <w:t>ATC314</w:t>
            </w:r>
            <w:r w:rsidRPr="00C95992">
              <w:rPr>
                <w:i/>
                <w:iCs/>
                <w:color w:val="333333"/>
              </w:rPr>
              <w:t xml:space="preserve">, </w:t>
            </w:r>
            <w:r w:rsidRPr="00C95992">
              <w:rPr>
                <w:rStyle w:val="Emphasis"/>
                <w:color w:val="333333"/>
              </w:rPr>
              <w:t>University Drive</w:t>
            </w:r>
            <w:r w:rsidRPr="00C95992">
              <w:rPr>
                <w:i/>
                <w:iCs/>
                <w:color w:val="333333"/>
              </w:rPr>
              <w:t xml:space="preserve">, </w:t>
            </w:r>
            <w:r w:rsidRPr="00C95992">
              <w:rPr>
                <w:rStyle w:val="Emphasis"/>
                <w:color w:val="333333"/>
              </w:rPr>
              <w:t>Callaghan, NSW 2308</w:t>
            </w:r>
            <w:r w:rsidRPr="00C95992">
              <w:rPr>
                <w:i/>
                <w:iCs/>
                <w:color w:val="333333"/>
              </w:rPr>
              <w:t xml:space="preserve">, </w:t>
            </w:r>
            <w:r w:rsidRPr="00C95992">
              <w:rPr>
                <w:rStyle w:val="Emphasis"/>
                <w:color w:val="333333"/>
              </w:rPr>
              <w:t>Australia</w:t>
            </w:r>
          </w:p>
          <w:p w14:paraId="63034712" w14:textId="77777777" w:rsidR="009C3B23" w:rsidRPr="00650B74" w:rsidRDefault="009C3B23" w:rsidP="009C3B23">
            <w:pPr>
              <w:jc w:val="both"/>
              <w:rPr>
                <w:color w:val="000000" w:themeColor="text1"/>
                <w:lang w:eastAsia="en-AU"/>
              </w:rPr>
            </w:pPr>
            <w:r w:rsidRPr="00650B74">
              <w:rPr>
                <w:color w:val="000000" w:themeColor="text1"/>
                <w:lang w:eastAsia="en-AU"/>
              </w:rPr>
              <w:t>Tel: +61 (02) 49854465</w:t>
            </w:r>
          </w:p>
          <w:p w14:paraId="5FD51A4C" w14:textId="0C256C22" w:rsidR="006232D6" w:rsidRPr="009C3B23" w:rsidRDefault="009C3B23" w:rsidP="009C3B23">
            <w:pPr>
              <w:spacing w:after="40"/>
            </w:pPr>
            <w:r w:rsidRPr="00D95EA6">
              <w:t>Fax: 61 + 2 49212084</w:t>
            </w:r>
          </w:p>
          <w:p w14:paraId="7A72746E" w14:textId="77777777" w:rsidR="009C3B23" w:rsidRDefault="009C3B23" w:rsidP="0034086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D5EC914" w14:textId="0B774A85" w:rsidR="006232D6" w:rsidRPr="00FB29F2" w:rsidRDefault="0065256B" w:rsidP="003408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</w:t>
            </w:r>
            <w:r w:rsidR="007E2ACD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6232D6" w:rsidRPr="00C8638B">
              <w:rPr>
                <w:rFonts w:ascii="Times New Roman" w:hAnsi="Times New Roman" w:cs="Times New Roman"/>
                <w:b/>
                <w:bCs/>
              </w:rPr>
              <w:t xml:space="preserve">Behaviour change techniques identified in interventions </w:t>
            </w:r>
          </w:p>
        </w:tc>
      </w:tr>
      <w:tr w:rsidR="006232D6" w:rsidRPr="00852D90" w14:paraId="44852EAE" w14:textId="77777777" w:rsidTr="00340860">
        <w:trPr>
          <w:cantSplit/>
          <w:trHeight w:val="2385"/>
        </w:trPr>
        <w:tc>
          <w:tcPr>
            <w:tcW w:w="1232" w:type="dxa"/>
            <w:tcBorders>
              <w:top w:val="single" w:sz="4" w:space="0" w:color="auto"/>
            </w:tcBorders>
          </w:tcPr>
          <w:p w14:paraId="3492ABC6" w14:textId="77777777" w:rsidR="006232D6" w:rsidRPr="00852D90" w:rsidRDefault="006232D6" w:rsidP="003408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79D4A630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information about behaviour health lin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6DF888C7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information on consequenc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72A4388B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information about others’ approva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211A2F40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intention form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04935C62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barrier ident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244BBC92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general encouragemen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088E03E2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 graded task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4B37BC95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instruc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344A84E9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or demonstrate the behaviour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extDirection w:val="btLr"/>
          </w:tcPr>
          <w:p w14:paraId="29D99DE3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specific goal sett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1C8ACCA2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review of behavioural goal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13D91B0D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self-monitoring of behaviou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0AEF7E0B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feedback on performa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20C327F1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contingent reward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79E00803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ach to use prompts or cu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22A05586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 on beahvioural contrac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7BFDC806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practi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51EF7FEC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 follow-up promp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extDirection w:val="btLr"/>
          </w:tcPr>
          <w:p w14:paraId="6C0B5061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vide opportunities for social comparis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09179CAB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n social support or social chan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</w:tcPr>
          <w:p w14:paraId="69E1F04F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identificaiton as a role model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1BCCFCA4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pt self-talk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extDirection w:val="btLr"/>
          </w:tcPr>
          <w:p w14:paraId="2204CF4F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pse preventio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2D91D83A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 managemen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4F20EA55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al interviewing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extDirection w:val="btLr"/>
          </w:tcPr>
          <w:p w14:paraId="3CCAA0BC" w14:textId="77777777" w:rsidR="006232D6" w:rsidRPr="00852D90" w:rsidRDefault="006232D6" w:rsidP="00340860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management</w:t>
            </w:r>
          </w:p>
        </w:tc>
      </w:tr>
      <w:tr w:rsidR="004942BE" w:rsidRPr="00F379A1" w14:paraId="6FA5D47A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445C8FA5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Alasfour (2020)</w:t>
            </w:r>
          </w:p>
        </w:tc>
        <w:tc>
          <w:tcPr>
            <w:tcW w:w="567" w:type="dxa"/>
            <w:vAlign w:val="center"/>
          </w:tcPr>
          <w:p w14:paraId="2DFF7CE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67096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E06E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0F5C2B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3CC34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1C1C8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67E9D64" w14:textId="592BBCDC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268C9F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918CAE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472C759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A7863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D4781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11011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962F82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4D6466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58E39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C1F2A4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2A7037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C3D0C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D1B386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4F170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D32C14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F2CBB6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21EEBC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74857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D5F64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68C5FA6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47D53CCA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Chan (2022)</w:t>
            </w:r>
          </w:p>
        </w:tc>
        <w:tc>
          <w:tcPr>
            <w:tcW w:w="567" w:type="dxa"/>
            <w:vAlign w:val="center"/>
          </w:tcPr>
          <w:p w14:paraId="5A89DD9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60692E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53F098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5D56E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DDB0A0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1C4D9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D86ECC" w14:textId="5E90F9A2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11F47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80C86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438AAC0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9F7062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4B4C0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54C5AC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4492C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ABF1B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088533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8ED157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A5D176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14:paraId="605875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B2FFD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A0CC26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68ABC3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636358C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552B3F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0CF28D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65E310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F1D3E34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523E0A74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Dieter (2024)</w:t>
            </w:r>
          </w:p>
        </w:tc>
        <w:tc>
          <w:tcPr>
            <w:tcW w:w="567" w:type="dxa"/>
            <w:vAlign w:val="center"/>
          </w:tcPr>
          <w:p w14:paraId="3123ED9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5F0CD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7CF43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3B1C6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25C5F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227DCA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4A0483" w14:textId="5BB7D3D3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89BCE6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C4979A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49CD567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57AAF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A507C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C28241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AFDC5D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9CE05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1574B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052FA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5B02DF0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321D6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9FC64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873A6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7D9929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0D94B7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B30553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42021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757D1E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2A331771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6FE800D8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Donkers (2020)</w:t>
            </w:r>
          </w:p>
        </w:tc>
        <w:tc>
          <w:tcPr>
            <w:tcW w:w="567" w:type="dxa"/>
            <w:vAlign w:val="center"/>
          </w:tcPr>
          <w:p w14:paraId="327541E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6DEFE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98E7C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80090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C70FA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AF658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ED70EA3" w14:textId="3F0FC9F5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B59633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F3F692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EB1DDE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89AAD7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FEE56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DB2D15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016EB2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47EF2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4AE05D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3236AD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0C784F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145BC8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5F0A2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8150BA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A6BDF5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7636A1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BE8CBD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CE0E3C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A8E252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BD51DE1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0517033A" w14:textId="723DD065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Ehling (20</w:t>
            </w:r>
            <w:r w:rsidR="005471A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567" w:type="dxa"/>
            <w:vAlign w:val="center"/>
          </w:tcPr>
          <w:p w14:paraId="5EE36BE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AEB68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9E76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C3A8AF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CF1ABE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5B862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836F8A4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ED56F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F2DFBB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721ED8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6B30F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42AF4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C4B031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4C19FE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32157E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13749E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11C35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522C551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CA437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8B888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0131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C3BE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775DAF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F5E2ED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B36CFC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0CE0CF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0582E7D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09E7FDA9" w14:textId="232A93F1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Frevel (20</w:t>
            </w:r>
            <w:r w:rsidR="005471A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567" w:type="dxa"/>
            <w:vAlign w:val="center"/>
          </w:tcPr>
          <w:p w14:paraId="23FAE35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AF1054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64723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77ED13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72E1DD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3CF8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123EBB6" w14:textId="798C0ECF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A166C2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93FCF2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FFA49C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EC5B5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979C7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FA208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9BDEE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7DE9C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7EA54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09765C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B28DDC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D134F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9E9FCE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098694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20BEBE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0E66340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1E7612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4865F1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1FA09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22CF9FEC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51FC196C" w14:textId="76B528D2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Gohir (202</w:t>
            </w:r>
            <w:r w:rsidR="005471A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4F681DE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50DF3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190442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694749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848F96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94CD2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18E51F1" w14:textId="4A758C8B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BEA540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7A7953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3137F9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E12E1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567B20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25F28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8D667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5B209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FE072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A64B21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410F72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E70C2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CA24B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EF2D3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AA65B6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3B0CDEF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7D1DF0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965E5B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52A4CC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657DED0A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1236D45D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Granet (2023)</w:t>
            </w:r>
          </w:p>
        </w:tc>
        <w:tc>
          <w:tcPr>
            <w:tcW w:w="567" w:type="dxa"/>
            <w:vAlign w:val="center"/>
          </w:tcPr>
          <w:p w14:paraId="5C7DAD0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63DD0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E2431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7AF78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17698E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D401B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9520394" w14:textId="29BF6C2F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2A5FF1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DC63F9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7981D52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DBF2F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04E2D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7F4EA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9F898B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073B4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79353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DFB111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3CC5DE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3A3A2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D5097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D7D46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BFCF8B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52DD86C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787558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E91DD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329CBD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318F2697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2AFB9517" w14:textId="5ABCC2E8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Hansen (20</w:t>
            </w:r>
            <w:r w:rsidR="005471A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67" w:type="dxa"/>
            <w:vAlign w:val="center"/>
          </w:tcPr>
          <w:p w14:paraId="109361E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11EDC5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7F8BDA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C901EF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00954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6C898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BE50917" w14:textId="1973F645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C9A811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E56F8A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098D88A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5BFC5F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1B16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F2EE76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57074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64529E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65B03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626801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E0C656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C9A9D4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290482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42C726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82CE34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D1723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BBFC53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FD991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9E6AD3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203E435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5BC83703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Hawley-Hague (2023)</w:t>
            </w:r>
          </w:p>
        </w:tc>
        <w:tc>
          <w:tcPr>
            <w:tcW w:w="567" w:type="dxa"/>
            <w:vAlign w:val="center"/>
          </w:tcPr>
          <w:p w14:paraId="2AF344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A56C6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23DC73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710BAF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E04B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CB9D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5859A827" w14:textId="0DF4201D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294D41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2991A6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66967CB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63A87A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E72634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57D70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5E072B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9DD48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7EE6CF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0D8507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5930F2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B896D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80A4B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33C6AD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DC33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DC3685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C86E6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E3F607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063717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4942BE" w:rsidRPr="00F379A1" w14:paraId="088635A2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6A5664CC" w14:textId="669EB3A5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Irvine (20</w:t>
            </w:r>
            <w:r w:rsidR="005471A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567" w:type="dxa"/>
            <w:vAlign w:val="center"/>
          </w:tcPr>
          <w:p w14:paraId="0F65E06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5DD3E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4986A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6478C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F828C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840A7C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2371E041" w14:textId="0867DFDC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2B4D85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EDD047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1001D2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0EEACB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64DE4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BAFC53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12DF27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ABBF2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657E0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BA062C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2FB3C4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440F3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07827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425343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25147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336761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B5CE81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4143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0D9A4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4942BE" w:rsidRPr="00F379A1" w14:paraId="2C7E2A37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1FC42C45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Jungreitmayr (2022)</w:t>
            </w:r>
          </w:p>
        </w:tc>
        <w:tc>
          <w:tcPr>
            <w:tcW w:w="567" w:type="dxa"/>
            <w:vAlign w:val="center"/>
          </w:tcPr>
          <w:p w14:paraId="43E3112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1701C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AD0B7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39E712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68E97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3D0B54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8C7FA41" w14:textId="6DA22113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AD85AB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91C124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4F6809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AF12C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70C09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99990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9908D8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991D0F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0AE05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E4E059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2390F0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01662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B93A1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F56BB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832986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680DC5D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36ABC5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0C73D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694FB6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0505FA5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7F263A7F" w14:textId="573F06FD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Lee (20</w:t>
            </w:r>
            <w:r w:rsidR="005471A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567" w:type="dxa"/>
            <w:vAlign w:val="center"/>
          </w:tcPr>
          <w:p w14:paraId="789F150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9F6367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594180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D6A58C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3DC7F6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D10FD6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FD5D726" w14:textId="2FA33C47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9AB7CE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E3C1A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688D0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9ACE3E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AF25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24CD4D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88F48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D685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D6CCC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7BC69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7E5AD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36F7E4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4BA4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C00619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5ABC2C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95B401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CB7050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449BB3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BA0BBC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621C3BD7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2671DFB6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Lee (2022)</w:t>
            </w:r>
          </w:p>
        </w:tc>
        <w:tc>
          <w:tcPr>
            <w:tcW w:w="567" w:type="dxa"/>
            <w:vAlign w:val="center"/>
          </w:tcPr>
          <w:p w14:paraId="79A0076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4820A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9198FC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4AE328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D4CEA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08378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A46261A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030B65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7D0346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976EC3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50FEE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4FC69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782BDE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DBB934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00E786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2D6D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7D13A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0B77C8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3078D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097D1D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B5A6F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776B95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0B1D44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29FAD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289E44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F07322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5ACAD370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703084FD" w14:textId="43A298DF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Li (202</w:t>
            </w:r>
            <w:r w:rsidR="00C040B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106ACE9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C84CAF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6BBB4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FC60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508E9B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FB9C0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C9C8983" w14:textId="1D10A4C5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C5434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56CA2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339C2AB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9204D4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428F7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8691D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8949A4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EF54B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39279F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55D4E5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792811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705A3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342468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9777C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DA56D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C418E1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9F5772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8E8E8C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A383EB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682C7221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321E4B53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Li (2022)</w:t>
            </w:r>
          </w:p>
        </w:tc>
        <w:tc>
          <w:tcPr>
            <w:tcW w:w="567" w:type="dxa"/>
            <w:vAlign w:val="center"/>
          </w:tcPr>
          <w:p w14:paraId="4F3C8E9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137E03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A2A81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617D7C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BD70B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9AEA4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B1AD460" w14:textId="3505B069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F52496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2D6EF2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6AA172D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EC0CEB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C65BE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5C0939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7EA1C0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42508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17001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F6A3D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9B9DF9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AC42B9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2C99B2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52B3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ECAE6B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09012A7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CC6A4A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BA7152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3E2358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499EA5AF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0C234005" w14:textId="77777777" w:rsidR="004942BE" w:rsidRPr="00852D90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Moutzouri (2024)</w:t>
            </w:r>
          </w:p>
        </w:tc>
        <w:tc>
          <w:tcPr>
            <w:tcW w:w="567" w:type="dxa"/>
            <w:vAlign w:val="center"/>
          </w:tcPr>
          <w:p w14:paraId="3F5BC61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CB957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331845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ADF6F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E8058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1299EF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4C3E156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9A8934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3261DE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1856C38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396B4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8B28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A7E22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39C1B8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6D811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1812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8882EC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B7744D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98969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DD5F86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A716D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924931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B2AE65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7D3786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6BF480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33C413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33091C21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66470815" w14:textId="67E3F29F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Muntaner-Mas (202</w:t>
            </w:r>
            <w:r w:rsidR="00C040B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4E0E01D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698AB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FC7B9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A1EC85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F7B18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635E2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520597C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515B6E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D17638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551620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E2A33F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418052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88BCB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604BE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17503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6C9D0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DD1E48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39AD1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7B3451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36D8FF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D38DB1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938B09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EDC023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94D3A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2D71B8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48DB1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71A6A91A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7F88FF9E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Nabutovsky (2024)</w:t>
            </w:r>
          </w:p>
        </w:tc>
        <w:tc>
          <w:tcPr>
            <w:tcW w:w="567" w:type="dxa"/>
            <w:vAlign w:val="center"/>
          </w:tcPr>
          <w:p w14:paraId="45C3443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1DAB1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03A07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D41411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6AA2B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F00E8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86A5405" w14:textId="55CC7538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2260A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878284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74AEA17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A75DC8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99EFC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A914D4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34DC93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A2E61C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6A251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31D279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20839B1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E1FB7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7958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D4AD6B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B1BC80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63D497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DC7814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9B72DF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6B97A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622F6879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21B241CF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Nasseri (2020)</w:t>
            </w:r>
          </w:p>
        </w:tc>
        <w:tc>
          <w:tcPr>
            <w:tcW w:w="567" w:type="dxa"/>
            <w:vAlign w:val="center"/>
          </w:tcPr>
          <w:p w14:paraId="4E93635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55C7F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E5D2D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BD514E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8EF91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F6EEA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F2DCE66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B5405E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174646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93DE28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627ED3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C557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A9DE3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CC0043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6E3F9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98B6CA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4D373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0D1C2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4FD672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6BD18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514FD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971400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58B3151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93D733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57AE17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28B18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4ADB1D55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4FC7E164" w14:textId="55B8DEBC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Park (202</w:t>
            </w:r>
            <w:r w:rsidR="00C040B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421EA7B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D1446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EF2E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BDE8AF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387451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77123E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A7BD58C" w14:textId="367D6201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BBC3A5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F171DA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79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44DA82A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D28C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16B53B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7753E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5DB404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3EB36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75195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659C47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CD218D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0FB84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D1CB91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F627B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B5D4D7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5572002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7DF42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80B3C6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21A026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1F1ECD7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53011FA4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Plotnikoff (2023)</w:t>
            </w:r>
          </w:p>
        </w:tc>
        <w:tc>
          <w:tcPr>
            <w:tcW w:w="567" w:type="dxa"/>
            <w:vAlign w:val="center"/>
          </w:tcPr>
          <w:p w14:paraId="6D27C7A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22E27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75649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461648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5B2F7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037E1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AC1E294" w14:textId="5077BE27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B1E115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B8C450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F419C4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315FFA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FC8C2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C9A2EC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20275D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370A81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EDE13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7E5A0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49085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D28E4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BA855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3F1E74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24193D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58D14FC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0EF94B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229D6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A1C7CF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0745477" w14:textId="77777777" w:rsidTr="00C040BA">
        <w:trPr>
          <w:cantSplit/>
          <w:trHeight w:hRule="exact" w:val="674"/>
        </w:trPr>
        <w:tc>
          <w:tcPr>
            <w:tcW w:w="1232" w:type="dxa"/>
            <w:vAlign w:val="center"/>
          </w:tcPr>
          <w:p w14:paraId="3917ABEE" w14:textId="3045A625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eto-Moreno </w:t>
            </w:r>
            <w:r w:rsidR="00C040BA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(2024)</w:t>
            </w:r>
          </w:p>
        </w:tc>
        <w:tc>
          <w:tcPr>
            <w:tcW w:w="567" w:type="dxa"/>
            <w:vAlign w:val="center"/>
          </w:tcPr>
          <w:p w14:paraId="5C2B894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3F368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D1B8D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512DA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48DCC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94A450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1475172" w14:textId="118AAB01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80C60D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DEB536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57EB343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53FED3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07D184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190A7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DB3A40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A8020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6362F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ED8B16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A1B09D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568C1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5497D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F7323C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F2FA2F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18ACCB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4DD830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0F8232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A6A05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4C748C79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09D90A63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Rees-Punia (2022)</w:t>
            </w:r>
          </w:p>
        </w:tc>
        <w:tc>
          <w:tcPr>
            <w:tcW w:w="567" w:type="dxa"/>
            <w:vAlign w:val="center"/>
          </w:tcPr>
          <w:p w14:paraId="6670316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2560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A0268F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9817B5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7646C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A90C2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A44D517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AFBCC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9EA0DE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53257C6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021D7C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D5ECF4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94260D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289B24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88508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8596D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F7B8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8801B9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B0839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B4459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1DE8B9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19F1D7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03A3BB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512B5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9D821A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38FBDE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C669184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2E3DE416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Spielmanns (2022)</w:t>
            </w:r>
          </w:p>
        </w:tc>
        <w:tc>
          <w:tcPr>
            <w:tcW w:w="567" w:type="dxa"/>
            <w:vAlign w:val="center"/>
          </w:tcPr>
          <w:p w14:paraId="1763E99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046E1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80133D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12E88C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141698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579F47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2A5A824" w14:textId="1332B603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8305E9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2A9CE2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07576FD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06A364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5B09A2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16C70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BDD160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A1F76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9C4E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A75E3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7AB505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234F45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48D86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46B6D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85B4A6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214259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96A251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81EA07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9FE509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2DC5CAD0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55E93491" w14:textId="214E3486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Stork (202</w:t>
            </w:r>
            <w:r w:rsidR="00670006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6E9280A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5F838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45B6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97DBC2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A7EB9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05443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516B558" w14:textId="30F59241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0F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337AFC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A5E878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78349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B5D0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40A767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70619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25BCE7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0BABE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CF8C0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63A9AD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153F95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91250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46F7C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9D676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E941AB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32D242A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75344B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080616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8263B8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294FF6E5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18024636" w14:textId="052BC4FD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Tallner (20</w:t>
            </w:r>
            <w:r w:rsidR="00670006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567" w:type="dxa"/>
            <w:vAlign w:val="center"/>
          </w:tcPr>
          <w:p w14:paraId="2A4C456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0E8A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7D7EEC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1F07A5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1918BD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7AD4CE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E6B4BEA" w14:textId="74320088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554C4A9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AD662F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3DA05F7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C7B7D9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88E2BD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13518C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D0512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9D715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11F95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99827B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D37B95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CF45F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BB96A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E90609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D5358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45724A6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C9C9E7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7827A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F96052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04C0334C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7BBF673C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Tanhan (2024)</w:t>
            </w:r>
          </w:p>
        </w:tc>
        <w:tc>
          <w:tcPr>
            <w:tcW w:w="567" w:type="dxa"/>
            <w:vAlign w:val="center"/>
          </w:tcPr>
          <w:p w14:paraId="78E863E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64D7F8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622BD4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DC3449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2A8CB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6648BF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A595904" w14:textId="0DC7680C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50B8DEB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F44306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56019BC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C33D7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1A2CA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304A3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59B7B9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E038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F2C2F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82F470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8C5306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FDE131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58E499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EA92A1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ABFF20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0B5736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C19F7D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B46960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DF7568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3268BAC9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5C7C9671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Timurtas (2022)</w:t>
            </w:r>
          </w:p>
        </w:tc>
        <w:tc>
          <w:tcPr>
            <w:tcW w:w="567" w:type="dxa"/>
            <w:vAlign w:val="center"/>
          </w:tcPr>
          <w:p w14:paraId="32A450D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4BEB94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3D78D5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F56690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07CEE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99C8A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DB3090F" w14:textId="3A8C2CEB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286F30E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CB31CE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0E698D3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5C082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B23D8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EE363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4A296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82E05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E683E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D5F74F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216C9C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4690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11169F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41AEC6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7EB92F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1372EBE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ACF9C6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9B120A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B3F31D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60C5E11F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76D28024" w14:textId="2D342A59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eber </w:t>
            </w:r>
            <w:r w:rsidR="00670006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="00670006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vAlign w:val="center"/>
          </w:tcPr>
          <w:p w14:paraId="048ADE1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76D95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07BE4C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C044C6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BF5034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18AD90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6B4205C" w14:textId="678FF74B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74A1BD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11B370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5C1B40F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C99194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86AA94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EEDF53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9E6388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014116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ED4FC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71A3C3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484E94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F69785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1FA8C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9A9D8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F99351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63962A96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2ECB31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D9FDAE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89D2CA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1E84BFAE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225A4ACA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Yasuhiro (2024)</w:t>
            </w:r>
          </w:p>
        </w:tc>
        <w:tc>
          <w:tcPr>
            <w:tcW w:w="567" w:type="dxa"/>
            <w:vAlign w:val="center"/>
          </w:tcPr>
          <w:p w14:paraId="7CF3E9C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5C01D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C01FE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D959A1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4654A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29754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9845DD6" w14:textId="77777777" w:rsidR="004942BE" w:rsidRPr="004B5396" w:rsidRDefault="004942BE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610B4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9D86AB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2E8271A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D4DF91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359CBC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6EABA9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60579B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B1B3E5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F32854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03035E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48FFC5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CF616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D88C2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686796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FED5E0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03E2AE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C00EEB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AD35DD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9C4D0A2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42BE" w:rsidRPr="00F379A1" w14:paraId="620DC10D" w14:textId="77777777" w:rsidTr="004B5396">
        <w:trPr>
          <w:cantSplit/>
          <w:trHeight w:hRule="exact" w:val="442"/>
        </w:trPr>
        <w:tc>
          <w:tcPr>
            <w:tcW w:w="1232" w:type="dxa"/>
            <w:vAlign w:val="center"/>
          </w:tcPr>
          <w:p w14:paraId="65BA2E1B" w14:textId="77777777" w:rsidR="004942BE" w:rsidRPr="00852D90" w:rsidRDefault="004942BE" w:rsidP="004942BE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2D90">
              <w:rPr>
                <w:rStyle w:val="normaltextrun"/>
                <w:rFonts w:ascii="Times New Roman" w:hAnsi="Times New Roman" w:cs="Times New Roman"/>
                <w:color w:val="000000"/>
                <w:sz w:val="18"/>
                <w:szCs w:val="18"/>
              </w:rPr>
              <w:t>Ziebart (2024)</w:t>
            </w:r>
          </w:p>
        </w:tc>
        <w:tc>
          <w:tcPr>
            <w:tcW w:w="567" w:type="dxa"/>
            <w:vAlign w:val="center"/>
          </w:tcPr>
          <w:p w14:paraId="3287AE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A509F9D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208080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927CA28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683386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18638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9AFC34E" w14:textId="6D8C4EE3" w:rsidR="004942BE" w:rsidRPr="004B5396" w:rsidRDefault="004B5396" w:rsidP="004B539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3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6E4722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4FD4FCF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26" w:type="dxa"/>
            <w:vAlign w:val="center"/>
          </w:tcPr>
          <w:p w14:paraId="64EBB720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1DD3B4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F38589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FABFA2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53A8FE8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538DEF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1CDF7AE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5A39B2A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08462A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1C8F2E3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51AC8FB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9D08D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6692121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3A28E719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E368A84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1D6CBB07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F4FC38C" w14:textId="77777777" w:rsidR="004942BE" w:rsidRPr="00F379A1" w:rsidRDefault="004942BE" w:rsidP="004942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4F3738C" w14:textId="77777777" w:rsidR="00FB29F2" w:rsidRPr="00C8638B" w:rsidRDefault="00FB29F2" w:rsidP="00FB29F2">
      <w:pPr>
        <w:rPr>
          <w:rFonts w:ascii="Times New Roman" w:hAnsi="Times New Roman" w:cs="Times New Roman"/>
          <w:b/>
          <w:bCs/>
        </w:rPr>
      </w:pPr>
    </w:p>
    <w:p w14:paraId="1187A3CF" w14:textId="77777777" w:rsidR="00830ABE" w:rsidRPr="00C8638B" w:rsidRDefault="00830ABE" w:rsidP="0090135F">
      <w:pPr>
        <w:ind w:left="607"/>
        <w:rPr>
          <w:rFonts w:ascii="Times New Roman" w:hAnsi="Times New Roman" w:cs="Times New Roman"/>
          <w:i/>
          <w:iCs/>
        </w:rPr>
      </w:pPr>
    </w:p>
    <w:sectPr w:rsidR="00830ABE" w:rsidRPr="00C8638B" w:rsidSect="00FB29F2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D8"/>
    <w:rsid w:val="0001518E"/>
    <w:rsid w:val="000D4C76"/>
    <w:rsid w:val="00113DDC"/>
    <w:rsid w:val="00123D9D"/>
    <w:rsid w:val="00136FAC"/>
    <w:rsid w:val="00174A2F"/>
    <w:rsid w:val="001973C1"/>
    <w:rsid w:val="001C2C85"/>
    <w:rsid w:val="001E2ED8"/>
    <w:rsid w:val="002A5D5F"/>
    <w:rsid w:val="003235B8"/>
    <w:rsid w:val="00325418"/>
    <w:rsid w:val="00340860"/>
    <w:rsid w:val="00373D0D"/>
    <w:rsid w:val="003A719A"/>
    <w:rsid w:val="003D263F"/>
    <w:rsid w:val="0040359D"/>
    <w:rsid w:val="004505ED"/>
    <w:rsid w:val="004942BE"/>
    <w:rsid w:val="004A2246"/>
    <w:rsid w:val="004B5396"/>
    <w:rsid w:val="004D10F4"/>
    <w:rsid w:val="0050458B"/>
    <w:rsid w:val="005471AA"/>
    <w:rsid w:val="00557E69"/>
    <w:rsid w:val="0056076B"/>
    <w:rsid w:val="006232D6"/>
    <w:rsid w:val="006370AC"/>
    <w:rsid w:val="0065256B"/>
    <w:rsid w:val="00670006"/>
    <w:rsid w:val="006A4E1C"/>
    <w:rsid w:val="006A5D75"/>
    <w:rsid w:val="006B6607"/>
    <w:rsid w:val="00724DAB"/>
    <w:rsid w:val="00740963"/>
    <w:rsid w:val="0079561C"/>
    <w:rsid w:val="007C65C8"/>
    <w:rsid w:val="007E2ACD"/>
    <w:rsid w:val="00816E9C"/>
    <w:rsid w:val="00830ABE"/>
    <w:rsid w:val="00830F7E"/>
    <w:rsid w:val="00847C15"/>
    <w:rsid w:val="00852D90"/>
    <w:rsid w:val="0090135F"/>
    <w:rsid w:val="00930F6D"/>
    <w:rsid w:val="00954CFB"/>
    <w:rsid w:val="009A4D5E"/>
    <w:rsid w:val="009A6AE0"/>
    <w:rsid w:val="009C3B23"/>
    <w:rsid w:val="009E0042"/>
    <w:rsid w:val="00A44F06"/>
    <w:rsid w:val="00A60D45"/>
    <w:rsid w:val="00B34D30"/>
    <w:rsid w:val="00B36012"/>
    <w:rsid w:val="00B64326"/>
    <w:rsid w:val="00BD3F01"/>
    <w:rsid w:val="00BE4303"/>
    <w:rsid w:val="00BF7029"/>
    <w:rsid w:val="00C040BA"/>
    <w:rsid w:val="00C206E8"/>
    <w:rsid w:val="00C8638B"/>
    <w:rsid w:val="00CC7700"/>
    <w:rsid w:val="00D13A20"/>
    <w:rsid w:val="00D80CAB"/>
    <w:rsid w:val="00DE5DC1"/>
    <w:rsid w:val="00E165C7"/>
    <w:rsid w:val="00E7525A"/>
    <w:rsid w:val="00EE3D93"/>
    <w:rsid w:val="00EE5ECB"/>
    <w:rsid w:val="00F379A1"/>
    <w:rsid w:val="00FB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1F1C1"/>
  <w15:chartTrackingRefBased/>
  <w15:docId w15:val="{4A287577-7913-4F7A-8B30-6EBF2D6E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ED8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ED8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ED8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ED8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ED8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ED8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ED8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ED8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ED8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ED8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ED8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ED8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ED8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ED8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E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52D90"/>
  </w:style>
  <w:style w:type="character" w:customStyle="1" w:styleId="eop">
    <w:name w:val="eop"/>
    <w:basedOn w:val="DefaultParagraphFont"/>
    <w:rsid w:val="00852D90"/>
  </w:style>
  <w:style w:type="character" w:styleId="Hyperlink">
    <w:name w:val="Hyperlink"/>
    <w:basedOn w:val="DefaultParagraphFont"/>
    <w:uiPriority w:val="99"/>
    <w:unhideWhenUsed/>
    <w:rsid w:val="009C3B23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C3B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4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67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3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0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59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7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2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85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8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2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7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9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99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3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1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3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ron.plotnikoff@newcastle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501DF8-0CBF-4A61-A592-834AD1ADD6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D86233-4E6F-4C87-93B3-79D36D6BBF7D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6ea5376a-10fc-4d63-84b9-b2c5c0d3614e"/>
    <ds:schemaRef ds:uri="http://purl.org/dc/terms/"/>
    <ds:schemaRef ds:uri="288bee2e-ae45-485f-b482-a7e1188d7e5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6B23C1-4182-4A50-A0DF-4F46CB604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bee2e-ae45-485f-b482-a7e1188d7e53"/>
    <ds:schemaRef ds:uri="6ea5376a-10fc-4d63-84b9-b2c5c0d361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x</dc:creator>
  <cp:keywords/>
  <dc:description/>
  <cp:lastModifiedBy>Sam Beacroft</cp:lastModifiedBy>
  <cp:revision>46</cp:revision>
  <dcterms:created xsi:type="dcterms:W3CDTF">2024-12-12T16:14:00Z</dcterms:created>
  <dcterms:modified xsi:type="dcterms:W3CDTF">2025-08-14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  <property fmtid="{D5CDD505-2E9C-101B-9397-08002B2CF9AE}" pid="3" name="MediaServiceImageTags">
    <vt:lpwstr/>
  </property>
</Properties>
</file>